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277F1" w14:textId="67E21D30" w:rsidR="000B7D22" w:rsidRPr="00311F95" w:rsidRDefault="000B7D22" w:rsidP="000B7D22">
      <w:pPr>
        <w:pStyle w:val="Caption"/>
        <w:keepNext/>
        <w:rPr>
          <w:rFonts w:asciiTheme="minorBidi" w:hAnsiTheme="minorBidi" w:cstheme="minorBidi"/>
          <w:i w:val="0"/>
          <w:iCs w:val="0"/>
          <w:color w:val="auto"/>
          <w:sz w:val="22"/>
          <w:szCs w:val="22"/>
        </w:rPr>
      </w:pPr>
    </w:p>
    <w:tbl>
      <w:tblPr>
        <w:tblW w:w="10300" w:type="dxa"/>
        <w:jc w:val="center"/>
        <w:tblLook w:val="04A0" w:firstRow="1" w:lastRow="0" w:firstColumn="1" w:lastColumn="0" w:noHBand="0" w:noVBand="1"/>
      </w:tblPr>
      <w:tblGrid>
        <w:gridCol w:w="4060"/>
        <w:gridCol w:w="1780"/>
        <w:gridCol w:w="1900"/>
        <w:gridCol w:w="2560"/>
      </w:tblGrid>
      <w:tr w:rsidR="000B7D22" w:rsidRPr="00311F95" w14:paraId="28A74AB6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2474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500F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01BA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11D7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ensitivity to input</w:t>
            </w:r>
          </w:p>
        </w:tc>
      </w:tr>
      <w:tr w:rsidR="000B7D22" w:rsidRPr="00311F95" w14:paraId="739DFB5A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E74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Direct Shedd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93B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B62A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25%-100%; n=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2534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0B7D22" w:rsidRPr="00311F95" w14:paraId="38C20877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A622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Snail crush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1256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389F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FB42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0B7D22" w:rsidRPr="00311F95" w14:paraId="35421EF8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8FE1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ELISA/immunodet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6BA0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0%; n=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BE81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88%-100%; n=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2B7D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0B7D22" w:rsidRPr="00311F95" w14:paraId="3C131AD4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F1A7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Biochemical analy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5A2C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4745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CA2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0B7D22" w:rsidRPr="00311F95" w14:paraId="10840696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0222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DNA hybridization /DOT BLO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9CAE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A03E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0%; n =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4CFA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-5 ng DNA; n=2</w:t>
            </w:r>
          </w:p>
        </w:tc>
      </w:tr>
      <w:tr w:rsidR="000B7D22" w:rsidRPr="00311F95" w14:paraId="275E9718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7452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6440BD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color w:val="A5A5A5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14490F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color w:val="A5A5A5"/>
                <w:sz w:val="22"/>
                <w:szCs w:val="22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7439957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b/>
                <w:bCs/>
                <w:color w:val="A5A5A5"/>
                <w:sz w:val="22"/>
                <w:szCs w:val="22"/>
              </w:rPr>
            </w:pPr>
          </w:p>
        </w:tc>
      </w:tr>
      <w:tr w:rsidR="000B7D22" w:rsidRPr="00311F95" w14:paraId="07AEE710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2A30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Conventional 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75AA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90%-100%; n=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C8E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0%; n=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576E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fg - 10 ng DNA; n=17</w:t>
            </w:r>
          </w:p>
        </w:tc>
      </w:tr>
      <w:tr w:rsidR="000B7D22" w:rsidRPr="00311F95" w14:paraId="678F74F3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0AF5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PCR with Restriction diges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310C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5D3F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031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0B7D22" w:rsidRPr="00311F95" w14:paraId="2E9B731F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8831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RAPD 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6139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7BA3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CAF9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0B7D22" w:rsidRPr="00311F95" w14:paraId="5FD4D6CC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3CBD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Repeat Sequence 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D549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14F5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C0C3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 fg - 1 pg DNA; n=4</w:t>
            </w:r>
          </w:p>
        </w:tc>
      </w:tr>
      <w:tr w:rsidR="000B7D22" w:rsidRPr="00311F95" w14:paraId="51C9A051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47C6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Nested 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2D79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8426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80%-92%; n= 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AD0C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0.1 fg - 1 fg DNA; n =2</w:t>
            </w:r>
          </w:p>
        </w:tc>
      </w:tr>
      <w:tr w:rsidR="000B7D22" w:rsidRPr="00311F95" w14:paraId="7689AFDD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200A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Multiplex 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E69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70%; n =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093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856F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 pg - 0.78 ng DNA; n=2</w:t>
            </w:r>
          </w:p>
        </w:tc>
      </w:tr>
      <w:tr w:rsidR="000B7D22" w:rsidRPr="00311F95" w14:paraId="5941DCAC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A880" w14:textId="3AE1048B" w:rsidR="000B7D22" w:rsidRPr="00311F95" w:rsidRDefault="001214B4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q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E9AE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80%-85.7%; n=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6E02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93%; n=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2C99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2 fg - 14 fg DNA; n =3</w:t>
            </w:r>
          </w:p>
        </w:tc>
      </w:tr>
      <w:tr w:rsidR="000B7D22" w:rsidRPr="00311F95" w14:paraId="58C74375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8C53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FRET-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1DD4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0%; n =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010A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D138" w14:textId="77777777" w:rsidR="000B7D22" w:rsidRPr="00311F95" w:rsidRDefault="000B7D22" w:rsidP="006B664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0.004 ng DNA; n =1</w:t>
            </w:r>
          </w:p>
        </w:tc>
      </w:tr>
      <w:tr w:rsidR="001214B4" w:rsidRPr="00311F95" w14:paraId="3F4971D0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CE4F8" w14:textId="6CD13FB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ddP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8EC17" w14:textId="32863C34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0%; n =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5FAB5" w14:textId="62C05FF2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FCF1E" w14:textId="092DA494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0.05 fg DNA; n =1</w:t>
            </w:r>
          </w:p>
        </w:tc>
      </w:tr>
      <w:tr w:rsidR="001214B4" w:rsidRPr="00311F95" w14:paraId="1F01CC5B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D1EB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sothermal Amplification Techniqu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490C39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66B742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911C92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1214B4" w:rsidRPr="00311F95" w14:paraId="68316A6C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8532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LAM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833D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86.67% - 94%; n=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9E37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96.7% -100%; n=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82C3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70.1 fg - 0.01 ng DNA; n=7</w:t>
            </w:r>
          </w:p>
        </w:tc>
      </w:tr>
      <w:tr w:rsidR="001214B4" w:rsidRPr="00311F95" w14:paraId="1A297BF3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AD8A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Microfluidics LAM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6E16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0B7F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E83F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0.5 fg DNA; n =1</w:t>
            </w:r>
          </w:p>
        </w:tc>
      </w:tr>
      <w:tr w:rsidR="001214B4" w:rsidRPr="00311F95" w14:paraId="1895EFA5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E28F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Recombinase polymerase amplifica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5427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2B98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2E5F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0 fg DNA; n=1</w:t>
            </w:r>
          </w:p>
        </w:tc>
      </w:tr>
      <w:tr w:rsidR="001214B4" w:rsidRPr="00311F95" w14:paraId="22AF0400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4D9B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Water-based det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0903C8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CE2ECA4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9D3960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1214B4" w:rsidRPr="00311F95" w14:paraId="35ADE498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2B99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Filtering then direct exam of filt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5DE1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5DA7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30% - 93.75 %; n=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8C22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4 cercaria / 100 L; n =1</w:t>
            </w:r>
          </w:p>
        </w:tc>
      </w:tr>
      <w:tr w:rsidR="001214B4" w:rsidRPr="00311F95" w14:paraId="586DF964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78CD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Sentinel rodent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4BA7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372F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E709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1214B4" w:rsidRPr="00311F95" w14:paraId="18B6603D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6937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Sentinel snail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2E70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2ECA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ECC0" w14:textId="7777777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1214B4" w:rsidRPr="00311F95" w14:paraId="49D7D7FF" w14:textId="77777777" w:rsidTr="006B664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B983" w14:textId="77777777" w:rsidR="001214B4" w:rsidRPr="0010305D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0305D">
              <w:rPr>
                <w:rFonts w:asciiTheme="minorBidi" w:hAnsiTheme="minorBidi" w:cstheme="minorBidi"/>
                <w:sz w:val="22"/>
                <w:szCs w:val="22"/>
              </w:rPr>
              <w:t>eD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96A7" w14:textId="77777777" w:rsidR="001214B4" w:rsidRPr="0010305D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0305D">
              <w:rPr>
                <w:rFonts w:asciiTheme="minorBidi" w:hAnsiTheme="minorBidi" w:cstheme="minorBidi"/>
                <w:sz w:val="22"/>
                <w:szCs w:val="22"/>
              </w:rPr>
              <w:t>53% - 95%; n = 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6A1F" w14:textId="77777777" w:rsidR="001214B4" w:rsidRPr="0010305D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0305D">
              <w:rPr>
                <w:rFonts w:asciiTheme="minorBidi" w:hAnsiTheme="minorBidi" w:cstheme="minorBidi"/>
                <w:sz w:val="22"/>
                <w:szCs w:val="22"/>
              </w:rPr>
              <w:t>75%-95%; n =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FEDB" w14:textId="77777777" w:rsidR="001214B4" w:rsidRPr="0010305D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10305D">
              <w:rPr>
                <w:rFonts w:asciiTheme="minorBidi" w:hAnsiTheme="minorBidi" w:cstheme="minorBidi"/>
                <w:sz w:val="22"/>
                <w:szCs w:val="22"/>
              </w:rPr>
              <w:t>1 cercaria / 16-20 L</w:t>
            </w:r>
          </w:p>
        </w:tc>
      </w:tr>
      <w:tr w:rsidR="001214B4" w:rsidRPr="00311F95" w14:paraId="460392EF" w14:textId="77777777" w:rsidTr="001214B4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63391" w14:textId="5EF77A8F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Cercariae trap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52B06" w14:textId="5725BAFB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6E01" w14:textId="5D8312C3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8FA9F" w14:textId="0873AC0B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1214B4" w:rsidRPr="00311F95" w14:paraId="12AA73CF" w14:textId="77777777" w:rsidTr="00F14871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A754" w14:textId="6D7BD313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Robotic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0673" w14:textId="164DB179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47D1" w14:textId="7AB4FECA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CED5" w14:textId="5E75F9ED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</w:tr>
      <w:tr w:rsidR="001214B4" w:rsidRPr="00311F95" w14:paraId="653D4F0F" w14:textId="77777777" w:rsidTr="00F14871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890B" w14:textId="36D79266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Others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7B315B" w14:textId="07182DF2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21390A" w14:textId="45A75D0D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6960B54" w14:textId="40A9A825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1214B4" w:rsidRPr="00311F95" w14:paraId="783F0F5A" w14:textId="77777777" w:rsidTr="00F14871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DF77" w14:textId="090CDFD3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Oligochromatic dipstic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E372" w14:textId="4DF359B3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7922" w14:textId="0BC4FCC6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FCB1" w14:textId="1F21FC1E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0 fg DNA; n =1</w:t>
            </w:r>
          </w:p>
        </w:tc>
      </w:tr>
      <w:tr w:rsidR="001214B4" w:rsidRPr="00311F95" w14:paraId="7F2AFFEE" w14:textId="77777777" w:rsidTr="00F14871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F60B" w14:textId="0C306727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Filtration then molecular characteriza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D1B3" w14:textId="57D7F1E4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Insufficient Da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815E" w14:textId="2982E7D9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50%; n =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B59C" w14:textId="1563247A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311F95">
              <w:rPr>
                <w:rFonts w:asciiTheme="minorBidi" w:hAnsiTheme="minorBidi" w:cstheme="minorBidi"/>
                <w:sz w:val="22"/>
                <w:szCs w:val="22"/>
              </w:rPr>
              <w:t>1 cercaria / 10-16; n =2</w:t>
            </w:r>
          </w:p>
        </w:tc>
      </w:tr>
      <w:tr w:rsidR="001214B4" w:rsidRPr="00311F95" w14:paraId="11C2BCF8" w14:textId="77777777" w:rsidTr="00E84FF9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93AA2" w14:textId="54A06922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B255B" w14:textId="79DDFF84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4D8FF" w14:textId="170D7213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5664F" w14:textId="57B0071B" w:rsidR="001214B4" w:rsidRPr="00311F95" w:rsidRDefault="001214B4" w:rsidP="001214B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76D82884" w14:textId="77777777" w:rsidR="000B7D22" w:rsidRPr="00311F95" w:rsidRDefault="000B7D22" w:rsidP="000B7D22">
      <w:pPr>
        <w:pStyle w:val="Normal1"/>
        <w:rPr>
          <w:rFonts w:asciiTheme="minorBidi" w:hAnsiTheme="minorBidi" w:cstheme="minorBidi"/>
        </w:rPr>
      </w:pPr>
    </w:p>
    <w:p w14:paraId="4593A5B7" w14:textId="77777777" w:rsidR="000B7D22" w:rsidRPr="00311F95" w:rsidRDefault="000B7D22">
      <w:pPr>
        <w:rPr>
          <w:rFonts w:asciiTheme="minorBidi" w:hAnsiTheme="minorBidi" w:cstheme="minorBidi"/>
          <w:sz w:val="22"/>
          <w:szCs w:val="22"/>
        </w:rPr>
      </w:pPr>
    </w:p>
    <w:sectPr w:rsidR="000B7D22" w:rsidRPr="00311F95" w:rsidSect="009839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C6A2F" w14:textId="77777777" w:rsidR="00A15D66" w:rsidRDefault="00A15D66" w:rsidP="00B523D7">
      <w:r>
        <w:separator/>
      </w:r>
    </w:p>
  </w:endnote>
  <w:endnote w:type="continuationSeparator" w:id="0">
    <w:p w14:paraId="60B0AE4B" w14:textId="77777777" w:rsidR="00A15D66" w:rsidRDefault="00A15D66" w:rsidP="00B52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344D2" w14:textId="77777777" w:rsidR="00A15D66" w:rsidRDefault="00A15D66" w:rsidP="00B523D7">
      <w:r>
        <w:separator/>
      </w:r>
    </w:p>
  </w:footnote>
  <w:footnote w:type="continuationSeparator" w:id="0">
    <w:p w14:paraId="3EAB8A29" w14:textId="77777777" w:rsidR="00A15D66" w:rsidRDefault="00A15D66" w:rsidP="00B52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removePersonalInformation/>
  <w:removeDateAndTime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3C"/>
    <w:rsid w:val="00053805"/>
    <w:rsid w:val="0009794E"/>
    <w:rsid w:val="000B7D22"/>
    <w:rsid w:val="000E41CA"/>
    <w:rsid w:val="0010305D"/>
    <w:rsid w:val="001214B4"/>
    <w:rsid w:val="002136B2"/>
    <w:rsid w:val="002E16FE"/>
    <w:rsid w:val="00311F95"/>
    <w:rsid w:val="00316C71"/>
    <w:rsid w:val="004A2337"/>
    <w:rsid w:val="00534296"/>
    <w:rsid w:val="005F2726"/>
    <w:rsid w:val="006C503C"/>
    <w:rsid w:val="00732812"/>
    <w:rsid w:val="007444FB"/>
    <w:rsid w:val="007D67B8"/>
    <w:rsid w:val="008373BA"/>
    <w:rsid w:val="00891121"/>
    <w:rsid w:val="008B06B7"/>
    <w:rsid w:val="00911D37"/>
    <w:rsid w:val="009839A4"/>
    <w:rsid w:val="009A60DD"/>
    <w:rsid w:val="00A06605"/>
    <w:rsid w:val="00A15D66"/>
    <w:rsid w:val="00A51BEA"/>
    <w:rsid w:val="00A91765"/>
    <w:rsid w:val="00A94167"/>
    <w:rsid w:val="00A95483"/>
    <w:rsid w:val="00B523D7"/>
    <w:rsid w:val="00B8317D"/>
    <w:rsid w:val="00C1361A"/>
    <w:rsid w:val="00C14877"/>
    <w:rsid w:val="00C15361"/>
    <w:rsid w:val="00C9148C"/>
    <w:rsid w:val="00CB1FB3"/>
    <w:rsid w:val="00E8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29B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7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76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65"/>
    <w:rPr>
      <w:rFonts w:ascii="Segoe UI" w:hAnsi="Segoe UI" w:cs="Segoe UI"/>
      <w:sz w:val="18"/>
      <w:szCs w:val="18"/>
    </w:rPr>
  </w:style>
  <w:style w:type="paragraph" w:customStyle="1" w:styleId="Normal1">
    <w:name w:val="Normal1"/>
    <w:link w:val="Normal1Char"/>
    <w:rsid w:val="00A91765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customStyle="1" w:styleId="Normal1Char">
    <w:name w:val="Normal1 Char"/>
    <w:basedOn w:val="DefaultParagraphFont"/>
    <w:link w:val="Normal1"/>
    <w:rsid w:val="00A91765"/>
    <w:rPr>
      <w:rFonts w:ascii="Arial" w:eastAsia="Arial" w:hAnsi="Arial" w:cs="Arial"/>
      <w:color w:val="00000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917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1765"/>
  </w:style>
  <w:style w:type="character" w:customStyle="1" w:styleId="CommentTextChar">
    <w:name w:val="Comment Text Char"/>
    <w:basedOn w:val="DefaultParagraphFont"/>
    <w:link w:val="CommentText"/>
    <w:uiPriority w:val="99"/>
    <w:rsid w:val="00A9176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176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7D22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7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72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23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3D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523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3D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9T03:48:00Z</dcterms:created>
  <dcterms:modified xsi:type="dcterms:W3CDTF">2021-01-19T03:48:00Z</dcterms:modified>
</cp:coreProperties>
</file>